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D39645" w14:textId="77777777" w:rsidR="00504B2F" w:rsidRPr="00504B2F" w:rsidRDefault="00504B2F" w:rsidP="00504B2F">
      <w:pPr>
        <w:pStyle w:val="Caption"/>
        <w:keepNext/>
        <w:ind w:left="360"/>
        <w:rPr>
          <w:b/>
          <w:bCs/>
          <w:i w:val="0"/>
          <w:iCs w:val="0"/>
          <w:color w:val="000000"/>
          <w:sz w:val="32"/>
          <w:szCs w:val="22"/>
        </w:rPr>
      </w:pPr>
      <w:r w:rsidRPr="00504B2F">
        <w:rPr>
          <w:b/>
          <w:bCs/>
          <w:i w:val="0"/>
          <w:iCs w:val="0"/>
          <w:color w:val="000000"/>
          <w:sz w:val="32"/>
          <w:szCs w:val="22"/>
        </w:rPr>
        <w:t xml:space="preserve">Supplementary material </w:t>
      </w:r>
    </w:p>
    <w:p w14:paraId="109CB3E8" w14:textId="77777777" w:rsidR="00830599" w:rsidRDefault="00830599"/>
    <w:p w14:paraId="0E42141F" w14:textId="77777777" w:rsidR="00504B2F" w:rsidRPr="00DA5622" w:rsidRDefault="00504B2F" w:rsidP="00504B2F"/>
    <w:p w14:paraId="004C6818" w14:textId="074E127A" w:rsidR="00504B2F" w:rsidRPr="00504B2F" w:rsidRDefault="00504B2F" w:rsidP="00504B2F">
      <w:pPr>
        <w:pStyle w:val="Caption"/>
        <w:keepNext/>
        <w:rPr>
          <w:rFonts w:asciiTheme="majorBidi" w:hAnsiTheme="majorBidi" w:cstheme="majorBidi"/>
        </w:rPr>
      </w:pPr>
      <w:r w:rsidRPr="00DA5622">
        <w:rPr>
          <w:rFonts w:asciiTheme="majorBidi" w:hAnsiTheme="majorBidi" w:cstheme="majorBidi"/>
        </w:rPr>
        <w:t>Table S1. Comparison of Characteristics by Glycemia Status</w:t>
      </w:r>
      <w:r w:rsidRPr="00DA5622">
        <w:rPr>
          <w:rFonts w:asciiTheme="majorBidi" w:hAnsiTheme="majorBidi" w:cstheme="majorBidi"/>
          <w:b/>
          <w:bCs/>
        </w:rPr>
        <w:t xml:space="preserve">. </w:t>
      </w:r>
      <w:r>
        <w:rPr>
          <w:rFonts w:asciiTheme="majorBidi" w:hAnsiTheme="majorBidi" w:cstheme="majorBidi"/>
        </w:rPr>
        <w:t>Abb</w:t>
      </w:r>
      <w:r w:rsidRPr="00DA5622">
        <w:rPr>
          <w:rFonts w:asciiTheme="majorBidi" w:hAnsiTheme="majorBidi" w:cstheme="majorBidi"/>
        </w:rPr>
        <w:t>reviations</w:t>
      </w:r>
      <w:r w:rsidRPr="009F1123">
        <w:rPr>
          <w:rFonts w:asciiTheme="majorBidi" w:hAnsiTheme="majorBidi" w:cstheme="majorBidi"/>
          <w:b/>
          <w:bCs/>
        </w:rPr>
        <w:t>:</w:t>
      </w:r>
      <w:r w:rsidRPr="009F1123">
        <w:rPr>
          <w:rFonts w:asciiTheme="majorBidi" w:hAnsiTheme="majorBidi" w:cstheme="majorBidi"/>
        </w:rPr>
        <w:t xml:space="preserve"> %: percentage; AFB: acid fast bacilli; AKI: acute kidney injury; BMI: body mass index; CKD: chronic kidney disease; CVD: cardiovascular disease; CT: computed tomography-scan; CXR: chest x-ray; DL: dyslipidemia; DM: diabetes mellitus; FM: face mask; HIV: human immunodeficiency virus; IGRA: interferon-gamma release assay; Mtb: mycobacterium tuberculosis; N: frequency; NC: nasal cannula; N/V: nausea and vomiting; PPD: purified protein derivative; SD: standard deviation; TB: tuberculosis; TUBE: intubation; HTN: hypertension.  </w:t>
      </w:r>
    </w:p>
    <w:tbl>
      <w:tblPr>
        <w:tblW w:w="9629" w:type="dxa"/>
        <w:tblInd w:w="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440"/>
        <w:gridCol w:w="2190"/>
        <w:gridCol w:w="1755"/>
        <w:gridCol w:w="1244"/>
      </w:tblGrid>
      <w:tr w:rsidR="00524B0D" w:rsidRPr="009F1123" w14:paraId="55353DFB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6F59D" w14:textId="77777777" w:rsidR="00524B0D" w:rsidRPr="009F1123" w:rsidRDefault="00524B0D" w:rsidP="00BB3230">
            <w:pPr>
              <w:widowControl w:val="0"/>
              <w:spacing w:after="240"/>
              <w:ind w:left="146"/>
              <w:jc w:val="both"/>
              <w:rPr>
                <w:rFonts w:asciiTheme="majorBidi" w:eastAsia="Noto Sans" w:hAnsiTheme="majorBidi" w:cstheme="majorBidi"/>
                <w:b/>
              </w:rPr>
            </w:pPr>
            <w:r w:rsidRPr="009F1123">
              <w:rPr>
                <w:rFonts w:asciiTheme="majorBidi" w:eastAsia="Noto Sans" w:hAnsiTheme="majorBidi" w:cstheme="majorBidi"/>
                <w:b/>
              </w:rPr>
              <w:t xml:space="preserve">Characteristic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98AEF" w14:textId="77777777" w:rsidR="00524B0D" w:rsidRPr="009F1123" w:rsidRDefault="00524B0D" w:rsidP="00BB3230">
            <w:pPr>
              <w:widowControl w:val="0"/>
              <w:spacing w:after="240"/>
              <w:ind w:left="153"/>
              <w:jc w:val="both"/>
              <w:rPr>
                <w:rFonts w:asciiTheme="majorBidi" w:eastAsia="Noto Sans" w:hAnsiTheme="majorBidi" w:cstheme="majorBidi"/>
                <w:b/>
              </w:rPr>
            </w:pPr>
            <w:r w:rsidRPr="009F1123">
              <w:rPr>
                <w:rFonts w:asciiTheme="majorBidi" w:eastAsia="Noto Sans" w:hAnsiTheme="majorBidi" w:cstheme="majorBidi"/>
                <w:b/>
              </w:rPr>
              <w:t xml:space="preserve">Dysglycemia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3D941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  <w:b/>
              </w:rPr>
            </w:pPr>
            <w:r w:rsidRPr="009F1123">
              <w:rPr>
                <w:rFonts w:asciiTheme="majorBidi" w:eastAsia="Noto Sans" w:hAnsiTheme="majorBidi" w:cstheme="majorBidi"/>
                <w:b/>
              </w:rPr>
              <w:t xml:space="preserve">Euglycemia 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251B3" w14:textId="77777777" w:rsidR="00524B0D" w:rsidRPr="009F1123" w:rsidRDefault="00524B0D" w:rsidP="00BB3230">
            <w:pPr>
              <w:widowControl w:val="0"/>
              <w:spacing w:after="240"/>
              <w:ind w:left="157"/>
              <w:jc w:val="both"/>
              <w:rPr>
                <w:rFonts w:asciiTheme="majorBidi" w:eastAsia="Noto Sans" w:hAnsiTheme="majorBidi" w:cstheme="majorBidi"/>
                <w:b/>
              </w:rPr>
            </w:pPr>
            <w:r w:rsidRPr="009F1123">
              <w:rPr>
                <w:rFonts w:asciiTheme="majorBidi" w:eastAsia="Noto Sans" w:hAnsiTheme="majorBidi" w:cstheme="majorBidi"/>
                <w:b/>
              </w:rPr>
              <w:t>P-value</w:t>
            </w:r>
          </w:p>
        </w:tc>
      </w:tr>
      <w:tr w:rsidR="00524B0D" w:rsidRPr="009F1123" w14:paraId="0892BFCE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7AD0F" w14:textId="77777777" w:rsidR="00524B0D" w:rsidRPr="009F1123" w:rsidRDefault="00524B0D" w:rsidP="00BB3230">
            <w:pPr>
              <w:widowControl w:val="0"/>
              <w:spacing w:after="240"/>
              <w:ind w:left="135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Age </w:t>
            </w:r>
            <w:proofErr w:type="gramStart"/>
            <w:r w:rsidRPr="009F1123">
              <w:rPr>
                <w:rFonts w:asciiTheme="majorBidi" w:eastAsia="Noto Sans" w:hAnsiTheme="majorBidi" w:cstheme="majorBidi"/>
              </w:rPr>
              <w:t>mean</w:t>
            </w:r>
            <w:proofErr w:type="gramEnd"/>
            <w:r w:rsidRPr="009F1123">
              <w:rPr>
                <w:rFonts w:asciiTheme="majorBidi" w:eastAsia="Noto Sans" w:hAnsiTheme="majorBidi" w:cstheme="majorBidi"/>
              </w:rPr>
              <w:t xml:space="preserve"> (SD)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7015A" w14:textId="77777777" w:rsidR="00524B0D" w:rsidRPr="009F1123" w:rsidRDefault="00524B0D" w:rsidP="00BB3230">
            <w:pPr>
              <w:widowControl w:val="0"/>
              <w:spacing w:after="240"/>
              <w:ind w:left="137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45.19 (18.53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B988F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35.58 (15.15) 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88F01" w14:textId="77777777" w:rsidR="00524B0D" w:rsidRPr="009F1123" w:rsidRDefault="00524B0D" w:rsidP="00BB3230">
            <w:pPr>
              <w:widowControl w:val="0"/>
              <w:spacing w:after="240"/>
              <w:ind w:left="146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&lt;0.001</w:t>
            </w:r>
          </w:p>
        </w:tc>
      </w:tr>
      <w:tr w:rsidR="00524B0D" w:rsidRPr="009F1123" w14:paraId="05DF23B6" w14:textId="77777777" w:rsidTr="00BB3230">
        <w:trPr>
          <w:trHeight w:val="599"/>
        </w:trPr>
        <w:tc>
          <w:tcPr>
            <w:tcW w:w="9629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4FC49" w14:textId="77777777" w:rsidR="00524B0D" w:rsidRPr="009F1123" w:rsidRDefault="00524B0D" w:rsidP="00BB3230">
            <w:pPr>
              <w:widowControl w:val="0"/>
              <w:spacing w:after="240"/>
              <w:ind w:left="135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hAnsiTheme="majorBidi" w:cstheme="majorBidi"/>
                <w:b/>
                <w:bCs/>
              </w:rPr>
              <w:t xml:space="preserve">Nationality </w:t>
            </w:r>
            <w:r w:rsidRPr="009F1123">
              <w:rPr>
                <w:rFonts w:asciiTheme="majorBidi" w:hAnsiTheme="majorBidi" w:cstheme="majorBidi"/>
              </w:rPr>
              <w:t>N (%)</w:t>
            </w:r>
          </w:p>
        </w:tc>
      </w:tr>
      <w:tr w:rsidR="00524B0D" w:rsidRPr="009F1123" w14:paraId="258D1EA1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9B085" w14:textId="77777777" w:rsidR="00524B0D" w:rsidRPr="009F1123" w:rsidRDefault="00524B0D" w:rsidP="00BB3230">
            <w:pPr>
              <w:widowControl w:val="0"/>
              <w:spacing w:after="240"/>
              <w:ind w:left="135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hAnsiTheme="majorBidi" w:cstheme="majorBidi"/>
              </w:rPr>
              <w:t xml:space="preserve">Lebanese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5B484" w14:textId="77777777" w:rsidR="00524B0D" w:rsidRPr="009F1123" w:rsidRDefault="00524B0D" w:rsidP="00BB3230">
            <w:pPr>
              <w:widowControl w:val="0"/>
              <w:spacing w:after="240"/>
              <w:ind w:left="137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hAnsiTheme="majorBidi" w:cstheme="majorBidi"/>
              </w:rPr>
              <w:t>37 (49.3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B1082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38 (30.4)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51BEC" w14:textId="77777777" w:rsidR="00524B0D" w:rsidRPr="009F1123" w:rsidRDefault="00524B0D" w:rsidP="00BB3230">
            <w:pPr>
              <w:widowControl w:val="0"/>
              <w:spacing w:after="240"/>
              <w:ind w:left="146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018</w:t>
            </w:r>
          </w:p>
        </w:tc>
      </w:tr>
      <w:tr w:rsidR="00524B0D" w:rsidRPr="009F1123" w14:paraId="44E5C3EF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CBD90" w14:textId="77777777" w:rsidR="00524B0D" w:rsidRPr="009F1123" w:rsidRDefault="00524B0D" w:rsidP="00BB3230">
            <w:pPr>
              <w:widowControl w:val="0"/>
              <w:spacing w:after="240"/>
              <w:ind w:left="135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hAnsiTheme="majorBidi" w:cstheme="majorBidi"/>
              </w:rPr>
              <w:t xml:space="preserve">Non-Lebanese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10431" w14:textId="77777777" w:rsidR="00524B0D" w:rsidRPr="009F1123" w:rsidRDefault="00524B0D" w:rsidP="00BB3230">
            <w:pPr>
              <w:widowControl w:val="0"/>
              <w:spacing w:after="240"/>
              <w:ind w:left="137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hAnsiTheme="majorBidi" w:cstheme="majorBidi"/>
              </w:rPr>
              <w:t xml:space="preserve"> 40 (51.9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AC58F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87 (69.6)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9DF3C" w14:textId="77777777" w:rsidR="00524B0D" w:rsidRPr="009F1123" w:rsidRDefault="00524B0D" w:rsidP="00BB3230">
            <w:pPr>
              <w:widowControl w:val="0"/>
              <w:spacing w:after="240"/>
              <w:ind w:left="146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69FD38FB" w14:textId="77777777" w:rsidTr="00BB3230">
        <w:trPr>
          <w:trHeight w:val="599"/>
        </w:trPr>
        <w:tc>
          <w:tcPr>
            <w:tcW w:w="9629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A7813" w14:textId="77777777" w:rsidR="00524B0D" w:rsidRPr="009F1123" w:rsidRDefault="00524B0D" w:rsidP="00BB3230">
            <w:pPr>
              <w:widowControl w:val="0"/>
              <w:spacing w:after="240"/>
              <w:jc w:val="both"/>
              <w:rPr>
                <w:rFonts w:asciiTheme="majorBidi" w:eastAsia="Noto Sans" w:hAnsiTheme="majorBidi" w:cstheme="majorBidi"/>
                <w:b/>
              </w:rPr>
            </w:pPr>
            <w:r w:rsidRPr="009F1123">
              <w:rPr>
                <w:rFonts w:asciiTheme="majorBidi" w:eastAsia="Noto Sans" w:hAnsiTheme="majorBidi" w:cstheme="majorBidi"/>
                <w:b/>
              </w:rPr>
              <w:t>Sex N (%)</w:t>
            </w:r>
          </w:p>
        </w:tc>
      </w:tr>
      <w:tr w:rsidR="00524B0D" w:rsidRPr="009F1123" w14:paraId="04389DF4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FEB59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524B0D">
              <w:rPr>
                <w:rFonts w:asciiTheme="majorBidi" w:eastAsia="Noto Sans" w:hAnsiTheme="majorBidi" w:cstheme="majorBidi"/>
              </w:rPr>
              <w:t xml:space="preserve">Male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479F7" w14:textId="77777777" w:rsidR="00524B0D" w:rsidRPr="009F1123" w:rsidRDefault="00524B0D" w:rsidP="00BB3230">
            <w:pPr>
              <w:widowControl w:val="0"/>
              <w:spacing w:after="240"/>
              <w:ind w:left="137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43 (55.8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7E141" w14:textId="77777777" w:rsidR="00524B0D" w:rsidRPr="009F1123" w:rsidRDefault="00524B0D" w:rsidP="00BB3230">
            <w:pPr>
              <w:widowControl w:val="0"/>
              <w:spacing w:after="240"/>
              <w:ind w:left="147"/>
              <w:jc w:val="both"/>
              <w:rPr>
                <w:rFonts w:asciiTheme="majorBidi" w:eastAsia="Noto Sans" w:hAnsiTheme="majorBidi" w:cstheme="majorBidi"/>
              </w:rPr>
            </w:pPr>
            <w:r>
              <w:rPr>
                <w:rFonts w:asciiTheme="majorBidi" w:eastAsia="Noto Sans" w:hAnsiTheme="majorBidi" w:cstheme="majorBidi"/>
              </w:rPr>
              <w:t>72</w:t>
            </w:r>
            <w:r w:rsidRPr="009F1123">
              <w:rPr>
                <w:rFonts w:asciiTheme="majorBidi" w:eastAsia="Noto Sans" w:hAnsiTheme="majorBidi" w:cstheme="majorBidi"/>
              </w:rPr>
              <w:t xml:space="preserve"> (</w:t>
            </w:r>
            <w:r>
              <w:rPr>
                <w:rFonts w:asciiTheme="majorBidi" w:eastAsia="Noto Sans" w:hAnsiTheme="majorBidi" w:cstheme="majorBidi"/>
              </w:rPr>
              <w:t>57.6</w:t>
            </w:r>
            <w:r w:rsidRPr="009F1123">
              <w:rPr>
                <w:rFonts w:asciiTheme="majorBidi" w:eastAsia="Noto Sans" w:hAnsiTheme="majorBidi" w:cstheme="majorBidi"/>
              </w:rPr>
              <w:t xml:space="preserve">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9636F" w14:textId="77777777" w:rsidR="00524B0D" w:rsidRPr="009F1123" w:rsidRDefault="00524B0D" w:rsidP="00BB3230">
            <w:pPr>
              <w:widowControl w:val="0"/>
              <w:spacing w:after="240"/>
              <w:ind w:left="148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8</w:t>
            </w:r>
            <w:r>
              <w:rPr>
                <w:rFonts w:asciiTheme="majorBidi" w:eastAsia="Noto Sans" w:hAnsiTheme="majorBidi" w:cstheme="majorBidi"/>
              </w:rPr>
              <w:t>1</w:t>
            </w:r>
          </w:p>
        </w:tc>
      </w:tr>
      <w:tr w:rsidR="00524B0D" w:rsidRPr="009F1123" w14:paraId="34165534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03A3D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Female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6EA2A" w14:textId="77777777" w:rsidR="00524B0D" w:rsidRPr="009F1123" w:rsidRDefault="00524B0D" w:rsidP="00BB3230">
            <w:pPr>
              <w:widowControl w:val="0"/>
              <w:spacing w:after="240"/>
              <w:ind w:left="139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34 (44.2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202FC" w14:textId="77777777" w:rsidR="00524B0D" w:rsidRPr="009F1123" w:rsidRDefault="00524B0D" w:rsidP="00BB3230">
            <w:pPr>
              <w:widowControl w:val="0"/>
              <w:spacing w:after="240"/>
              <w:ind w:left="147"/>
              <w:jc w:val="both"/>
              <w:rPr>
                <w:rFonts w:asciiTheme="majorBidi" w:eastAsia="Noto Sans" w:hAnsiTheme="majorBidi" w:cstheme="majorBidi"/>
              </w:rPr>
            </w:pPr>
            <w:r>
              <w:rPr>
                <w:rFonts w:asciiTheme="majorBidi" w:eastAsia="Noto Sans" w:hAnsiTheme="majorBidi" w:cstheme="majorBidi"/>
              </w:rPr>
              <w:t>53</w:t>
            </w:r>
            <w:r w:rsidRPr="009F1123">
              <w:rPr>
                <w:rFonts w:asciiTheme="majorBidi" w:eastAsia="Noto Sans" w:hAnsiTheme="majorBidi" w:cstheme="majorBidi"/>
              </w:rPr>
              <w:t xml:space="preserve"> (</w:t>
            </w:r>
            <w:r>
              <w:rPr>
                <w:rFonts w:asciiTheme="majorBidi" w:eastAsia="Noto Sans" w:hAnsiTheme="majorBidi" w:cstheme="majorBidi"/>
              </w:rPr>
              <w:t>42.4</w:t>
            </w:r>
            <w:r w:rsidRPr="009F1123">
              <w:rPr>
                <w:rFonts w:asciiTheme="majorBidi" w:eastAsia="Noto Sans" w:hAnsiTheme="majorBidi" w:cstheme="majorBidi"/>
              </w:rPr>
              <w:t xml:space="preserve">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93A18" w14:textId="77777777" w:rsidR="00524B0D" w:rsidRPr="009F1123" w:rsidRDefault="00524B0D" w:rsidP="00BB3230">
            <w:pPr>
              <w:widowControl w:val="0"/>
              <w:spacing w:after="240"/>
              <w:ind w:left="159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3FCEB2C5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F855B" w14:textId="77777777" w:rsidR="00524B0D" w:rsidRPr="009F1123" w:rsidRDefault="00524B0D" w:rsidP="00BB3230">
            <w:pPr>
              <w:widowControl w:val="0"/>
              <w:spacing w:after="240"/>
              <w:ind w:left="74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  <w:b/>
                <w:bCs/>
              </w:rPr>
              <w:t>BMI mean (SD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BE041" w14:textId="77777777" w:rsidR="00524B0D" w:rsidRPr="009F1123" w:rsidRDefault="00524B0D" w:rsidP="00BB3230">
            <w:pPr>
              <w:widowControl w:val="0"/>
              <w:spacing w:after="240"/>
              <w:ind w:left="152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21.97 (3.78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7028B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21.28 (4.65) 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95BAC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36</w:t>
            </w:r>
          </w:p>
        </w:tc>
      </w:tr>
      <w:tr w:rsidR="00524B0D" w:rsidRPr="009F1123" w14:paraId="45208303" w14:textId="77777777" w:rsidTr="00BB3230">
        <w:trPr>
          <w:trHeight w:val="599"/>
        </w:trPr>
        <w:tc>
          <w:tcPr>
            <w:tcW w:w="9629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D0EDF" w14:textId="77777777" w:rsidR="00524B0D" w:rsidRPr="009F1123" w:rsidRDefault="00524B0D" w:rsidP="00BB3230">
            <w:pPr>
              <w:widowControl w:val="0"/>
              <w:spacing w:after="240"/>
              <w:jc w:val="both"/>
              <w:rPr>
                <w:rFonts w:asciiTheme="majorBidi" w:eastAsia="Noto Sans" w:hAnsiTheme="majorBidi" w:cstheme="majorBidi"/>
                <w:b/>
              </w:rPr>
            </w:pPr>
            <w:r w:rsidRPr="009F1123">
              <w:rPr>
                <w:rFonts w:asciiTheme="majorBidi" w:eastAsia="Noto Sans" w:hAnsiTheme="majorBidi" w:cstheme="majorBidi"/>
                <w:b/>
              </w:rPr>
              <w:t>Smoking N (%)</w:t>
            </w:r>
          </w:p>
        </w:tc>
      </w:tr>
      <w:tr w:rsidR="00524B0D" w:rsidRPr="009F1123" w14:paraId="55F3F5EA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EE9A1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Ex-smoker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5694D" w14:textId="77777777" w:rsidR="00524B0D" w:rsidRPr="002859AC" w:rsidRDefault="00524B0D" w:rsidP="00524B0D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40" w:line="240" w:lineRule="auto"/>
              <w:jc w:val="both"/>
              <w:rPr>
                <w:rFonts w:asciiTheme="majorBidi" w:eastAsia="Noto Sans" w:hAnsiTheme="majorBidi" w:cstheme="majorBidi"/>
              </w:rPr>
            </w:pPr>
            <w:r w:rsidRPr="004E5092">
              <w:rPr>
                <w:rFonts w:asciiTheme="majorBidi" w:eastAsia="Noto Sans" w:hAnsiTheme="majorBidi" w:cstheme="majorBidi"/>
              </w:rPr>
              <w:t xml:space="preserve">(7.8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5A86E" w14:textId="77777777" w:rsidR="00524B0D" w:rsidRPr="002859AC" w:rsidRDefault="00524B0D" w:rsidP="00BB3230">
            <w:pPr>
              <w:widowControl w:val="0"/>
              <w:spacing w:after="240"/>
              <w:jc w:val="both"/>
              <w:rPr>
                <w:rFonts w:asciiTheme="majorBidi" w:eastAsia="Noto Sans" w:hAnsiTheme="majorBidi" w:cstheme="majorBidi"/>
              </w:rPr>
            </w:pPr>
            <w:r>
              <w:rPr>
                <w:rFonts w:asciiTheme="majorBidi" w:eastAsia="Noto Sans" w:hAnsiTheme="majorBidi" w:cstheme="majorBidi"/>
              </w:rPr>
              <w:t xml:space="preserve">   5 </w:t>
            </w:r>
            <w:r w:rsidRPr="004E5092">
              <w:rPr>
                <w:rFonts w:asciiTheme="majorBidi" w:eastAsia="Noto Sans" w:hAnsiTheme="majorBidi" w:cstheme="majorBidi"/>
              </w:rPr>
              <w:t xml:space="preserve">(4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B6EBC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2</w:t>
            </w:r>
            <w:r>
              <w:rPr>
                <w:rFonts w:asciiTheme="majorBidi" w:eastAsia="Noto Sans" w:hAnsiTheme="majorBidi" w:cstheme="majorBidi"/>
              </w:rPr>
              <w:t>7</w:t>
            </w:r>
          </w:p>
        </w:tc>
      </w:tr>
      <w:tr w:rsidR="00524B0D" w:rsidRPr="009F1123" w14:paraId="670B440A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E0720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4066D" w14:textId="77777777" w:rsidR="00524B0D" w:rsidRPr="009F1123" w:rsidRDefault="00524B0D" w:rsidP="00BB3230">
            <w:pPr>
              <w:widowControl w:val="0"/>
              <w:spacing w:after="240"/>
              <w:ind w:left="141"/>
              <w:jc w:val="both"/>
              <w:rPr>
                <w:rFonts w:asciiTheme="majorBidi" w:eastAsia="Noto Sans" w:hAnsiTheme="majorBidi" w:cstheme="majorBidi"/>
              </w:rPr>
            </w:pPr>
            <w:r>
              <w:rPr>
                <w:rFonts w:asciiTheme="majorBidi" w:eastAsia="Noto Sans" w:hAnsiTheme="majorBidi" w:cstheme="majorBidi"/>
              </w:rPr>
              <w:t xml:space="preserve">44 </w:t>
            </w:r>
            <w:r w:rsidRPr="009F1123">
              <w:rPr>
                <w:rFonts w:asciiTheme="majorBidi" w:eastAsia="Noto Sans" w:hAnsiTheme="majorBidi" w:cstheme="majorBidi"/>
              </w:rPr>
              <w:t>(</w:t>
            </w:r>
            <w:r>
              <w:rPr>
                <w:rFonts w:asciiTheme="majorBidi" w:eastAsia="Noto Sans" w:hAnsiTheme="majorBidi" w:cstheme="majorBidi"/>
              </w:rPr>
              <w:t>57.1</w:t>
            </w:r>
            <w:r w:rsidRPr="009F1123">
              <w:rPr>
                <w:rFonts w:asciiTheme="majorBidi" w:eastAsia="Noto Sans" w:hAnsiTheme="majorBidi" w:cstheme="majorBidi"/>
              </w:rPr>
              <w:t xml:space="preserve">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77F75" w14:textId="77777777" w:rsidR="00524B0D" w:rsidRPr="009F1123" w:rsidRDefault="00524B0D" w:rsidP="00BB3230">
            <w:pPr>
              <w:widowControl w:val="0"/>
              <w:spacing w:after="240"/>
              <w:ind w:left="149"/>
              <w:jc w:val="both"/>
              <w:rPr>
                <w:rFonts w:asciiTheme="majorBidi" w:eastAsia="Noto Sans" w:hAnsiTheme="majorBidi" w:cstheme="majorBidi"/>
              </w:rPr>
            </w:pPr>
            <w:r>
              <w:rPr>
                <w:rFonts w:asciiTheme="majorBidi" w:eastAsia="Noto Sans" w:hAnsiTheme="majorBidi" w:cstheme="majorBidi"/>
              </w:rPr>
              <w:t>8</w:t>
            </w:r>
            <w:r w:rsidRPr="009F1123">
              <w:rPr>
                <w:rFonts w:asciiTheme="majorBidi" w:eastAsia="Noto Sans" w:hAnsiTheme="majorBidi" w:cstheme="majorBidi"/>
              </w:rPr>
              <w:t xml:space="preserve">4 (67.2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168B9" w14:textId="77777777" w:rsidR="00524B0D" w:rsidRPr="009F1123" w:rsidRDefault="00524B0D" w:rsidP="00BB3230">
            <w:pPr>
              <w:widowControl w:val="0"/>
              <w:spacing w:after="240"/>
              <w:ind w:left="159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524B0D" w14:paraId="3541D2D6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E34BC" w14:textId="77777777" w:rsidR="00524B0D" w:rsidRPr="00524B0D" w:rsidRDefault="00524B0D" w:rsidP="00BB3230">
            <w:pPr>
              <w:widowControl w:val="0"/>
              <w:spacing w:after="240"/>
              <w:ind w:left="134"/>
              <w:jc w:val="both"/>
              <w:rPr>
                <w:rFonts w:asciiTheme="majorBidi" w:eastAsia="Noto Sans" w:hAnsiTheme="majorBidi" w:cstheme="majorBidi"/>
              </w:rPr>
            </w:pPr>
            <w:r w:rsidRPr="00524B0D">
              <w:rPr>
                <w:rFonts w:asciiTheme="majorBidi" w:eastAsia="Noto Sans" w:hAnsiTheme="majorBidi" w:cstheme="majorBidi"/>
              </w:rPr>
              <w:lastRenderedPageBreak/>
              <w:t xml:space="preserve">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9E8DE" w14:textId="77777777" w:rsidR="00524B0D" w:rsidRPr="00524B0D" w:rsidRDefault="00524B0D" w:rsidP="00BB3230">
            <w:pPr>
              <w:widowControl w:val="0"/>
              <w:spacing w:after="240"/>
              <w:ind w:left="141"/>
              <w:jc w:val="both"/>
              <w:rPr>
                <w:rFonts w:asciiTheme="majorBidi" w:eastAsia="Noto Sans" w:hAnsiTheme="majorBidi" w:cstheme="majorBidi"/>
              </w:rPr>
            </w:pPr>
            <w:r w:rsidRPr="00524B0D">
              <w:rPr>
                <w:rFonts w:asciiTheme="majorBidi" w:eastAsia="Noto Sans" w:hAnsiTheme="majorBidi" w:cstheme="majorBidi"/>
              </w:rPr>
              <w:t xml:space="preserve">27 (35.1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73495" w14:textId="77777777" w:rsidR="00524B0D" w:rsidRPr="00524B0D" w:rsidRDefault="00524B0D" w:rsidP="00BB3230">
            <w:pPr>
              <w:widowControl w:val="0"/>
              <w:spacing w:after="240"/>
              <w:ind w:left="145"/>
              <w:jc w:val="both"/>
              <w:rPr>
                <w:rFonts w:asciiTheme="majorBidi" w:eastAsia="Noto Sans" w:hAnsiTheme="majorBidi" w:cstheme="majorBidi"/>
              </w:rPr>
            </w:pPr>
            <w:r w:rsidRPr="00524B0D">
              <w:rPr>
                <w:rFonts w:asciiTheme="majorBidi" w:eastAsia="Noto Sans" w:hAnsiTheme="majorBidi" w:cstheme="majorBidi"/>
              </w:rPr>
              <w:t xml:space="preserve">36 (28.8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93136" w14:textId="77777777" w:rsidR="00524B0D" w:rsidRPr="00524B0D" w:rsidRDefault="00524B0D" w:rsidP="00BB3230">
            <w:pPr>
              <w:widowControl w:val="0"/>
              <w:spacing w:after="240"/>
              <w:ind w:left="159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3D2AF9FF" w14:textId="77777777" w:rsidTr="00BB3230">
        <w:trPr>
          <w:trHeight w:val="614"/>
        </w:trPr>
        <w:tc>
          <w:tcPr>
            <w:tcW w:w="9629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23D00" w14:textId="77777777" w:rsidR="00524B0D" w:rsidRPr="009F1123" w:rsidRDefault="00524B0D" w:rsidP="00BB3230">
            <w:pPr>
              <w:widowControl w:val="0"/>
              <w:spacing w:after="240"/>
              <w:jc w:val="both"/>
              <w:rPr>
                <w:rFonts w:asciiTheme="majorBidi" w:eastAsia="Noto Sans" w:hAnsiTheme="majorBidi" w:cstheme="majorBidi"/>
                <w:b/>
              </w:rPr>
            </w:pPr>
            <w:r w:rsidRPr="009F1123">
              <w:rPr>
                <w:rFonts w:asciiTheme="majorBidi" w:eastAsia="Noto Sans" w:hAnsiTheme="majorBidi" w:cstheme="majorBidi"/>
                <w:b/>
              </w:rPr>
              <w:t>Drug N (%)</w:t>
            </w:r>
          </w:p>
        </w:tc>
      </w:tr>
      <w:tr w:rsidR="00524B0D" w:rsidRPr="009F1123" w14:paraId="3A42A317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5930A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6B396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>
              <w:rPr>
                <w:rFonts w:asciiTheme="majorBidi" w:eastAsia="Noto Sans" w:hAnsiTheme="majorBidi" w:cstheme="majorBidi"/>
              </w:rPr>
              <w:t>49</w:t>
            </w:r>
            <w:r w:rsidRPr="009F1123">
              <w:rPr>
                <w:rFonts w:asciiTheme="majorBidi" w:eastAsia="Noto Sans" w:hAnsiTheme="majorBidi" w:cstheme="majorBidi"/>
              </w:rPr>
              <w:t xml:space="preserve"> (</w:t>
            </w:r>
            <w:r>
              <w:rPr>
                <w:rFonts w:asciiTheme="majorBidi" w:eastAsia="Noto Sans" w:hAnsiTheme="majorBidi" w:cstheme="majorBidi"/>
              </w:rPr>
              <w:t>63.6</w:t>
            </w:r>
            <w:r w:rsidRPr="009F1123">
              <w:rPr>
                <w:rFonts w:asciiTheme="majorBidi" w:eastAsia="Noto Sans" w:hAnsiTheme="majorBidi" w:cstheme="majorBidi"/>
              </w:rPr>
              <w:t xml:space="preserve">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449E0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>
              <w:rPr>
                <w:rFonts w:asciiTheme="majorBidi" w:eastAsia="Noto Sans" w:hAnsiTheme="majorBidi" w:cstheme="majorBidi"/>
              </w:rPr>
              <w:t>89</w:t>
            </w:r>
            <w:r w:rsidRPr="009F1123">
              <w:rPr>
                <w:rFonts w:asciiTheme="majorBidi" w:eastAsia="Noto Sans" w:hAnsiTheme="majorBidi" w:cstheme="majorBidi"/>
              </w:rPr>
              <w:t xml:space="preserve"> (</w:t>
            </w:r>
            <w:r>
              <w:rPr>
                <w:rFonts w:asciiTheme="majorBidi" w:eastAsia="Noto Sans" w:hAnsiTheme="majorBidi" w:cstheme="majorBidi"/>
              </w:rPr>
              <w:t>71.2</w:t>
            </w:r>
            <w:r w:rsidRPr="009F1123">
              <w:rPr>
                <w:rFonts w:asciiTheme="majorBidi" w:eastAsia="Noto Sans" w:hAnsiTheme="majorBidi" w:cstheme="majorBidi"/>
              </w:rPr>
              <w:t xml:space="preserve">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2DBAF" w14:textId="77777777" w:rsidR="00524B0D" w:rsidRPr="009F1123" w:rsidRDefault="00524B0D" w:rsidP="00BB3230">
            <w:pPr>
              <w:widowControl w:val="0"/>
              <w:spacing w:after="240"/>
              <w:ind w:left="159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5</w:t>
            </w:r>
            <w:r>
              <w:rPr>
                <w:rFonts w:asciiTheme="majorBidi" w:eastAsia="Noto Sans" w:hAnsiTheme="majorBidi" w:cstheme="majorBidi"/>
              </w:rPr>
              <w:t>2</w:t>
            </w:r>
          </w:p>
        </w:tc>
      </w:tr>
      <w:tr w:rsidR="00524B0D" w:rsidRPr="009F1123" w14:paraId="15F6834C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76D04" w14:textId="77777777" w:rsidR="00524B0D" w:rsidRPr="009F1123" w:rsidRDefault="00524B0D" w:rsidP="00BB3230">
            <w:pPr>
              <w:widowControl w:val="0"/>
              <w:spacing w:after="240"/>
              <w:ind w:left="134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E0D1D" w14:textId="77777777" w:rsidR="00524B0D" w:rsidRPr="009F1123" w:rsidRDefault="00524B0D" w:rsidP="00BB3230">
            <w:pPr>
              <w:widowControl w:val="0"/>
              <w:spacing w:after="240"/>
              <w:ind w:left="139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5 (6.5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A097E" w14:textId="77777777" w:rsidR="00524B0D" w:rsidRPr="009F1123" w:rsidRDefault="00524B0D" w:rsidP="00BB3230">
            <w:pPr>
              <w:widowControl w:val="0"/>
              <w:spacing w:after="240"/>
              <w:ind w:left="145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5 (4</w:t>
            </w:r>
            <w:r>
              <w:rPr>
                <w:rFonts w:asciiTheme="majorBidi" w:eastAsia="Noto Sans" w:hAnsiTheme="majorBidi" w:cstheme="majorBidi"/>
              </w:rPr>
              <w:t>.0</w:t>
            </w:r>
            <w:r w:rsidRPr="009F1123">
              <w:rPr>
                <w:rFonts w:asciiTheme="majorBidi" w:eastAsia="Noto Sans" w:hAnsiTheme="majorBidi" w:cstheme="majorBidi"/>
              </w:rPr>
              <w:t xml:space="preserve">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B1F8F" w14:textId="77777777" w:rsidR="00524B0D" w:rsidRPr="009F1123" w:rsidRDefault="00524B0D" w:rsidP="00BB3230">
            <w:pPr>
              <w:widowControl w:val="0"/>
              <w:spacing w:after="240"/>
              <w:ind w:left="159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524B0D" w14:paraId="17E0A772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7C5FD" w14:textId="77777777" w:rsidR="00524B0D" w:rsidRPr="00524B0D" w:rsidRDefault="00524B0D" w:rsidP="00BB3230">
            <w:pPr>
              <w:widowControl w:val="0"/>
              <w:spacing w:after="240"/>
              <w:ind w:left="134"/>
              <w:jc w:val="both"/>
              <w:rPr>
                <w:rFonts w:asciiTheme="majorBidi" w:eastAsia="Noto Sans" w:hAnsiTheme="majorBidi" w:cstheme="majorBidi"/>
              </w:rPr>
            </w:pPr>
            <w:r w:rsidRPr="00524B0D">
              <w:rPr>
                <w:rFonts w:asciiTheme="majorBidi" w:eastAsia="Noto Sans" w:hAnsiTheme="majorBidi" w:cstheme="majorBidi"/>
              </w:rPr>
              <w:t>NA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34A6A" w14:textId="77777777" w:rsidR="00524B0D" w:rsidRPr="00524B0D" w:rsidRDefault="00524B0D" w:rsidP="00BB3230">
            <w:pPr>
              <w:widowControl w:val="0"/>
              <w:spacing w:after="240"/>
              <w:ind w:left="139"/>
              <w:jc w:val="both"/>
              <w:rPr>
                <w:rFonts w:asciiTheme="majorBidi" w:eastAsia="Noto Sans" w:hAnsiTheme="majorBidi" w:cstheme="majorBidi"/>
              </w:rPr>
            </w:pPr>
            <w:r w:rsidRPr="00524B0D">
              <w:rPr>
                <w:rFonts w:asciiTheme="majorBidi" w:eastAsia="Noto Sans" w:hAnsiTheme="majorBidi" w:cstheme="majorBidi"/>
              </w:rPr>
              <w:t>23 (29.9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A6D44" w14:textId="77777777" w:rsidR="00524B0D" w:rsidRPr="00524B0D" w:rsidRDefault="00524B0D" w:rsidP="00BB3230">
            <w:pPr>
              <w:widowControl w:val="0"/>
              <w:spacing w:after="240"/>
              <w:ind w:left="145"/>
              <w:jc w:val="both"/>
              <w:rPr>
                <w:rFonts w:asciiTheme="majorBidi" w:eastAsia="Noto Sans" w:hAnsiTheme="majorBidi" w:cstheme="majorBidi"/>
              </w:rPr>
            </w:pPr>
            <w:r w:rsidRPr="00524B0D">
              <w:rPr>
                <w:rFonts w:asciiTheme="majorBidi" w:eastAsia="Noto Sans" w:hAnsiTheme="majorBidi" w:cstheme="majorBidi"/>
              </w:rPr>
              <w:t>31 (24.8)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EC2B6" w14:textId="77777777" w:rsidR="00524B0D" w:rsidRPr="00524B0D" w:rsidRDefault="00524B0D" w:rsidP="00BB3230">
            <w:pPr>
              <w:widowControl w:val="0"/>
              <w:spacing w:after="240"/>
              <w:ind w:left="159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1724C38F" w14:textId="77777777" w:rsidTr="00BB3230">
        <w:trPr>
          <w:trHeight w:val="599"/>
        </w:trPr>
        <w:tc>
          <w:tcPr>
            <w:tcW w:w="9629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48666" w14:textId="77777777" w:rsidR="00524B0D" w:rsidRPr="009F1123" w:rsidRDefault="00524B0D" w:rsidP="00BB3230">
            <w:pPr>
              <w:widowControl w:val="0"/>
              <w:spacing w:after="240"/>
              <w:jc w:val="both"/>
              <w:rPr>
                <w:rFonts w:asciiTheme="majorBidi" w:eastAsia="Noto Sans" w:hAnsiTheme="majorBidi" w:cstheme="majorBidi"/>
                <w:b/>
              </w:rPr>
            </w:pPr>
            <w:r w:rsidRPr="009F1123">
              <w:rPr>
                <w:rFonts w:asciiTheme="majorBidi" w:eastAsia="Noto Sans" w:hAnsiTheme="majorBidi" w:cstheme="majorBidi"/>
                <w:b/>
              </w:rPr>
              <w:t>Family history of DM N (%)</w:t>
            </w:r>
          </w:p>
        </w:tc>
      </w:tr>
      <w:tr w:rsidR="00524B0D" w:rsidRPr="009F1123" w14:paraId="0BAB698E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F09E1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B0123" w14:textId="77777777" w:rsidR="00524B0D" w:rsidRPr="002859AC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>
              <w:rPr>
                <w:rFonts w:asciiTheme="majorBidi" w:eastAsia="Noto Sans" w:hAnsiTheme="majorBidi" w:cstheme="majorBidi"/>
              </w:rPr>
              <w:t>29</w:t>
            </w:r>
            <w:r w:rsidRPr="009F1123">
              <w:rPr>
                <w:rFonts w:asciiTheme="majorBidi" w:eastAsia="Noto Sans" w:hAnsiTheme="majorBidi" w:cstheme="majorBidi"/>
              </w:rPr>
              <w:t xml:space="preserve"> (</w:t>
            </w:r>
            <w:r>
              <w:rPr>
                <w:rFonts w:asciiTheme="majorBidi" w:eastAsia="Noto Sans" w:hAnsiTheme="majorBidi" w:cstheme="majorBidi"/>
              </w:rPr>
              <w:t>37.7</w:t>
            </w:r>
            <w:r w:rsidRPr="009F1123">
              <w:rPr>
                <w:rFonts w:asciiTheme="majorBidi" w:eastAsia="Noto Sans" w:hAnsiTheme="majorBidi" w:cstheme="majorBidi"/>
              </w:rPr>
              <w:t xml:space="preserve">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7740F" w14:textId="77777777" w:rsidR="00524B0D" w:rsidRPr="007A5D15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  <w:color w:val="EE0000"/>
              </w:rPr>
            </w:pPr>
            <w:r>
              <w:rPr>
                <w:rFonts w:asciiTheme="majorBidi" w:eastAsia="Noto Sans" w:hAnsiTheme="majorBidi" w:cstheme="majorBidi"/>
              </w:rPr>
              <w:t>54</w:t>
            </w:r>
            <w:r w:rsidRPr="009F1123">
              <w:rPr>
                <w:rFonts w:asciiTheme="majorBidi" w:eastAsia="Noto Sans" w:hAnsiTheme="majorBidi" w:cstheme="majorBidi"/>
              </w:rPr>
              <w:t xml:space="preserve"> (</w:t>
            </w:r>
            <w:r>
              <w:rPr>
                <w:rFonts w:asciiTheme="majorBidi" w:eastAsia="Noto Sans" w:hAnsiTheme="majorBidi" w:cstheme="majorBidi"/>
              </w:rPr>
              <w:t>43.2</w:t>
            </w:r>
            <w:r w:rsidRPr="009F1123">
              <w:rPr>
                <w:rFonts w:asciiTheme="majorBidi" w:eastAsia="Noto Sans" w:hAnsiTheme="majorBidi" w:cstheme="majorBidi"/>
              </w:rPr>
              <w:t xml:space="preserve">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C1CD8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2</w:t>
            </w:r>
            <w:r>
              <w:rPr>
                <w:rFonts w:asciiTheme="majorBidi" w:eastAsia="Noto Sans" w:hAnsiTheme="majorBidi" w:cstheme="majorBidi"/>
              </w:rPr>
              <w:t>0</w:t>
            </w:r>
          </w:p>
        </w:tc>
      </w:tr>
      <w:tr w:rsidR="00524B0D" w:rsidRPr="009F1123" w14:paraId="115A2198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D3351" w14:textId="77777777" w:rsidR="00524B0D" w:rsidRPr="009F1123" w:rsidRDefault="00524B0D" w:rsidP="00BB3230">
            <w:pPr>
              <w:widowControl w:val="0"/>
              <w:spacing w:after="240"/>
              <w:ind w:left="134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69640" w14:textId="77777777" w:rsidR="00524B0D" w:rsidRPr="009F1123" w:rsidRDefault="00524B0D" w:rsidP="00BB3230">
            <w:pPr>
              <w:widowControl w:val="0"/>
              <w:spacing w:after="240"/>
              <w:ind w:left="137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4 (5.2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ED756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2 (1.6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7E007" w14:textId="77777777" w:rsidR="00524B0D" w:rsidRPr="009F1123" w:rsidRDefault="00524B0D" w:rsidP="00BB3230">
            <w:pPr>
              <w:widowControl w:val="0"/>
              <w:spacing w:after="240"/>
              <w:ind w:left="159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524B0D" w14:paraId="1618C2AC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78EC6" w14:textId="49C89E48" w:rsidR="00524B0D" w:rsidRPr="00524B0D" w:rsidRDefault="00524B0D" w:rsidP="00BB3230">
            <w:pPr>
              <w:widowControl w:val="0"/>
              <w:spacing w:after="240"/>
              <w:ind w:left="134"/>
              <w:jc w:val="both"/>
              <w:rPr>
                <w:rFonts w:asciiTheme="majorBidi" w:eastAsia="Noto Sans" w:hAnsiTheme="majorBidi" w:cstheme="majorBidi"/>
              </w:rPr>
            </w:pPr>
            <w:r w:rsidRPr="00524B0D">
              <w:rPr>
                <w:rFonts w:asciiTheme="majorBidi" w:eastAsia="Noto Sans" w:hAnsiTheme="majorBidi" w:cstheme="majorBidi"/>
              </w:rPr>
              <w:t>NA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D1182" w14:textId="77777777" w:rsidR="00524B0D" w:rsidRPr="00524B0D" w:rsidRDefault="00524B0D" w:rsidP="00BB3230">
            <w:pPr>
              <w:widowControl w:val="0"/>
              <w:spacing w:after="240"/>
              <w:ind w:left="137"/>
              <w:jc w:val="both"/>
              <w:rPr>
                <w:rFonts w:asciiTheme="majorBidi" w:eastAsia="Noto Sans" w:hAnsiTheme="majorBidi" w:cstheme="majorBidi"/>
              </w:rPr>
            </w:pPr>
            <w:r w:rsidRPr="00524B0D">
              <w:rPr>
                <w:rFonts w:asciiTheme="majorBidi" w:eastAsia="Noto Sans" w:hAnsiTheme="majorBidi" w:cstheme="majorBidi"/>
              </w:rPr>
              <w:t>44 (57.1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557F4" w14:textId="77777777" w:rsidR="00524B0D" w:rsidRPr="00524B0D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524B0D">
              <w:rPr>
                <w:rFonts w:asciiTheme="majorBidi" w:eastAsia="Noto Sans" w:hAnsiTheme="majorBidi" w:cstheme="majorBidi"/>
              </w:rPr>
              <w:t>69 (55.2)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C2088" w14:textId="77777777" w:rsidR="00524B0D" w:rsidRPr="00524B0D" w:rsidRDefault="00524B0D" w:rsidP="00BB3230">
            <w:pPr>
              <w:widowControl w:val="0"/>
              <w:spacing w:after="240"/>
              <w:ind w:left="159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0DFF8834" w14:textId="77777777" w:rsidTr="00BB3230">
        <w:trPr>
          <w:trHeight w:val="599"/>
        </w:trPr>
        <w:tc>
          <w:tcPr>
            <w:tcW w:w="9629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0FBFA" w14:textId="77777777" w:rsidR="00524B0D" w:rsidRPr="009F1123" w:rsidRDefault="00524B0D" w:rsidP="00BB3230">
            <w:pPr>
              <w:widowControl w:val="0"/>
              <w:spacing w:after="240"/>
              <w:jc w:val="both"/>
              <w:rPr>
                <w:rFonts w:asciiTheme="majorBidi" w:eastAsia="Noto Sans" w:hAnsiTheme="majorBidi" w:cstheme="majorBidi"/>
                <w:b/>
              </w:rPr>
            </w:pPr>
            <w:r w:rsidRPr="009F1123">
              <w:rPr>
                <w:rFonts w:asciiTheme="majorBidi" w:eastAsia="Noto Sans" w:hAnsiTheme="majorBidi" w:cstheme="majorBidi"/>
                <w:b/>
              </w:rPr>
              <w:t>Chronic diseases N (%)</w:t>
            </w:r>
          </w:p>
        </w:tc>
      </w:tr>
      <w:tr w:rsidR="00524B0D" w:rsidRPr="009F1123" w14:paraId="600D0BCB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F953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HTN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1B51A" w14:textId="77777777" w:rsidR="00524B0D" w:rsidRPr="009F1123" w:rsidRDefault="00524B0D" w:rsidP="00BB3230">
            <w:pPr>
              <w:widowControl w:val="0"/>
              <w:spacing w:after="240"/>
              <w:ind w:left="139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59 (76.6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D7904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22 (97.6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86EBC" w14:textId="77777777" w:rsidR="00524B0D" w:rsidRPr="009F1123" w:rsidRDefault="00524B0D" w:rsidP="00BB3230">
            <w:pPr>
              <w:widowControl w:val="0"/>
              <w:spacing w:after="240"/>
              <w:ind w:left="14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&lt;0.001</w:t>
            </w:r>
          </w:p>
        </w:tc>
      </w:tr>
      <w:tr w:rsidR="00524B0D" w:rsidRPr="009F1123" w14:paraId="0D5E88A4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A615B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HTN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5CE81" w14:textId="77777777" w:rsidR="00524B0D" w:rsidRPr="009F1123" w:rsidRDefault="00524B0D" w:rsidP="00BB3230">
            <w:pPr>
              <w:widowControl w:val="0"/>
              <w:spacing w:after="240"/>
              <w:ind w:left="152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8 (23.4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FFAD1" w14:textId="77777777" w:rsidR="00524B0D" w:rsidRPr="009F1123" w:rsidRDefault="00524B0D" w:rsidP="00BB3230">
            <w:pPr>
              <w:widowControl w:val="0"/>
              <w:spacing w:after="240"/>
              <w:ind w:left="145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3 (2.4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5D023" w14:textId="77777777" w:rsidR="00524B0D" w:rsidRPr="009F1123" w:rsidRDefault="00524B0D" w:rsidP="00BB3230">
            <w:pPr>
              <w:widowControl w:val="0"/>
              <w:spacing w:after="240"/>
              <w:ind w:left="159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04F9B44D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CA3D9" w14:textId="77777777" w:rsidR="00524B0D" w:rsidRPr="009F1123" w:rsidRDefault="00524B0D" w:rsidP="00BB3230">
            <w:pPr>
              <w:widowControl w:val="0"/>
              <w:spacing w:after="240"/>
              <w:ind w:left="147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CVD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6C118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74 (96.1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A7E53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24 (99.2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D105D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3</w:t>
            </w:r>
          </w:p>
        </w:tc>
      </w:tr>
      <w:tr w:rsidR="00524B0D" w:rsidRPr="009F1123" w14:paraId="616363F9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6B2D4" w14:textId="77777777" w:rsidR="00524B0D" w:rsidRPr="009F1123" w:rsidRDefault="00524B0D" w:rsidP="00BB3230">
            <w:pPr>
              <w:widowControl w:val="0"/>
              <w:spacing w:after="240"/>
              <w:ind w:left="147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CVD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76C73" w14:textId="77777777" w:rsidR="00524B0D" w:rsidRPr="009F1123" w:rsidRDefault="00524B0D" w:rsidP="00BB3230">
            <w:pPr>
              <w:widowControl w:val="0"/>
              <w:spacing w:after="240"/>
              <w:ind w:left="139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3 (3.9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82DF4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 (0.8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7A9A1" w14:textId="77777777" w:rsidR="00524B0D" w:rsidRPr="009F1123" w:rsidRDefault="00524B0D" w:rsidP="00BB3230">
            <w:pPr>
              <w:widowControl w:val="0"/>
              <w:spacing w:after="240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283919F9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F232B" w14:textId="77777777" w:rsidR="00524B0D" w:rsidRPr="009F1123" w:rsidRDefault="00524B0D" w:rsidP="00BB3230">
            <w:pPr>
              <w:widowControl w:val="0"/>
              <w:spacing w:after="240"/>
              <w:ind w:left="135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Airway disease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50F0D" w14:textId="77777777" w:rsidR="00524B0D" w:rsidRPr="009F1123" w:rsidRDefault="00524B0D" w:rsidP="00BB3230">
            <w:pPr>
              <w:widowControl w:val="0"/>
              <w:spacing w:after="240"/>
              <w:ind w:left="145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69 (89.6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F24D0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10 (88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41728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822</w:t>
            </w:r>
          </w:p>
        </w:tc>
      </w:tr>
      <w:tr w:rsidR="00524B0D" w:rsidRPr="009F1123" w14:paraId="4631AEAC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62107" w14:textId="77777777" w:rsidR="00524B0D" w:rsidRPr="009F1123" w:rsidRDefault="00524B0D" w:rsidP="00BB3230">
            <w:pPr>
              <w:widowControl w:val="0"/>
              <w:spacing w:after="240"/>
              <w:ind w:left="135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lastRenderedPageBreak/>
              <w:t xml:space="preserve">Airway disease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DCC87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8 (10.4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C3FB8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5 (12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5462B" w14:textId="77777777" w:rsidR="00524B0D" w:rsidRPr="009F1123" w:rsidRDefault="00524B0D" w:rsidP="00BB3230">
            <w:pPr>
              <w:widowControl w:val="0"/>
              <w:spacing w:after="240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174C3EBC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6C829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HIV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9B844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76 (98.7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EEDC9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21 (96.8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4ECC5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651</w:t>
            </w:r>
          </w:p>
          <w:p w14:paraId="168C169D" w14:textId="77777777" w:rsidR="00524B0D" w:rsidRPr="009F1123" w:rsidRDefault="00524B0D" w:rsidP="00BB3230">
            <w:pPr>
              <w:widowControl w:val="0"/>
              <w:spacing w:after="240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0D9E2B85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F6087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HIV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6F7A7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 (1.3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7AEFE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4 (3.2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0FA47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2CF8AD14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849DD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Solid tumors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64DC5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74 (96.1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25808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23 (98.4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80019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371</w:t>
            </w:r>
          </w:p>
        </w:tc>
      </w:tr>
      <w:tr w:rsidR="00524B0D" w:rsidRPr="009F1123" w14:paraId="7FAB2552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4A49E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Solid tumors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C1EC2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3 (3.9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4DEC2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2 (1.6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269A2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25FFFC9E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3AF37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Hematological cancers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5CC63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75 (97.4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ED205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25 (100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C04C7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144</w:t>
            </w:r>
          </w:p>
        </w:tc>
      </w:tr>
      <w:tr w:rsidR="00524B0D" w:rsidRPr="009F1123" w14:paraId="0ED6CAD5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0752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Hematological cancers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4D165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2 (2.6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1EC28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0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D738E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6F44CDF4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0025A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DL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720A6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74 (96.1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C2DA4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25 (100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F9BEE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054</w:t>
            </w:r>
          </w:p>
          <w:p w14:paraId="5E4DF1DF" w14:textId="77777777" w:rsidR="00524B0D" w:rsidRPr="009F1123" w:rsidRDefault="00524B0D" w:rsidP="00BB3230">
            <w:pPr>
              <w:widowControl w:val="0"/>
              <w:spacing w:after="240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38331CD6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DF098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DL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3C0DF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3 (3.9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B1A0E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0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36C6B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72F482D5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62106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CKD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DB081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74 (96.1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93015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20 (96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6930F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639</w:t>
            </w:r>
          </w:p>
        </w:tc>
      </w:tr>
      <w:tr w:rsidR="00524B0D" w:rsidRPr="009F1123" w14:paraId="71CDF454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C2429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CKD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3F941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3 (3.9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E33F1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5 (4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B6BA8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62C04999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334BA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Microvascular disease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A80F0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68 (88.3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147F6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25 (100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27ADD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&lt;0.001</w:t>
            </w:r>
          </w:p>
        </w:tc>
      </w:tr>
      <w:tr w:rsidR="00524B0D" w:rsidRPr="009F1123" w14:paraId="06C4404A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46035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Microvascular disease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B7AC4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9 (11.7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17CCD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0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DCF3D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6D286791" w14:textId="77777777" w:rsidTr="00BB3230">
        <w:trPr>
          <w:trHeight w:val="599"/>
        </w:trPr>
        <w:tc>
          <w:tcPr>
            <w:tcW w:w="9629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3044A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  <w:b/>
              </w:rPr>
              <w:t>TB N (%)</w:t>
            </w:r>
          </w:p>
        </w:tc>
      </w:tr>
      <w:tr w:rsidR="00524B0D" w:rsidRPr="009F1123" w14:paraId="43AABE76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A19F7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Pulmonary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2EEF8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3 (3.9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6A2EB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9 (7.2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4F0E8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380</w:t>
            </w:r>
          </w:p>
        </w:tc>
      </w:tr>
      <w:tr w:rsidR="00524B0D" w:rsidRPr="009F1123" w14:paraId="4E73CC21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987F7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lastRenderedPageBreak/>
              <w:t xml:space="preserve">Pulmonary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1D310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74 (96.1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AFFD4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16 (92.8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53AF6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44EA586C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AE2E2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Extra-pulmonary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ECA39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67 (87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0C98C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03 (82.4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0B55B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433</w:t>
            </w:r>
          </w:p>
        </w:tc>
      </w:tr>
      <w:tr w:rsidR="00524B0D" w:rsidRPr="009F1123" w14:paraId="4C098755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F0485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Extra-pulmonary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D41A1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0 (13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B72C2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22 (17.6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E824D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0DB166A3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9AD09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Active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FEDFD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9 (11.7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9D3D5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6 (4.8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072CF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178</w:t>
            </w:r>
          </w:p>
        </w:tc>
      </w:tr>
      <w:tr w:rsidR="00524B0D" w:rsidRPr="009F1123" w14:paraId="2DF6D60C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B435E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Active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46A47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68 (88.3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E0CAC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19 (95.2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8E504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6DBE5776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E4D1E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Latent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17209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68 (88.3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079BE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19 (95.2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B49E3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096</w:t>
            </w:r>
          </w:p>
        </w:tc>
      </w:tr>
      <w:tr w:rsidR="00524B0D" w:rsidRPr="009F1123" w14:paraId="6571E0FF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E4D71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Latent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DC065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9 (11.7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A9C16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6 (4.8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2D714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6C86AAF4" w14:textId="77777777" w:rsidTr="00BB3230">
        <w:trPr>
          <w:trHeight w:val="599"/>
        </w:trPr>
        <w:tc>
          <w:tcPr>
            <w:tcW w:w="9629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18275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  <w:b/>
              </w:rPr>
              <w:t>Symptoms N (%)</w:t>
            </w:r>
          </w:p>
        </w:tc>
      </w:tr>
      <w:tr w:rsidR="00524B0D" w:rsidRPr="009F1123" w14:paraId="75CC996E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9346D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  <w:b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Cough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CEEB9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22 (28.6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F00BB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29 (23.2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BD163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409</w:t>
            </w:r>
          </w:p>
        </w:tc>
      </w:tr>
      <w:tr w:rsidR="00524B0D" w:rsidRPr="009F1123" w14:paraId="5A46F521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70254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  <w:b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Cough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1239D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55 (71.4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0025F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96 (76.8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7C32A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770D65D9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6C8C7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Fever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179AC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44 (57.1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58D3B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68 (54.4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7F0CA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771</w:t>
            </w:r>
          </w:p>
        </w:tc>
      </w:tr>
      <w:tr w:rsidR="00524B0D" w:rsidRPr="009F1123" w14:paraId="1542D657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92852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Fever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CC09B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33 (42.9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5ECF2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57 (45.6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FFCD1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1946A74A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5771C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Dyspnea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74D27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29 (37.7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7C528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50 (40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37044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768</w:t>
            </w:r>
          </w:p>
        </w:tc>
      </w:tr>
      <w:tr w:rsidR="00524B0D" w:rsidRPr="009F1123" w14:paraId="1BA590BC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C7968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Dyspnea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A551D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48 (62.3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FF435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75 (60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85159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22B92403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E4820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Sweating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1C691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48 (62.3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BABCD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75 (60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AAC84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768</w:t>
            </w:r>
          </w:p>
        </w:tc>
      </w:tr>
      <w:tr w:rsidR="00524B0D" w:rsidRPr="009F1123" w14:paraId="38BF4F2C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75BAF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lastRenderedPageBreak/>
              <w:t xml:space="preserve">Sweating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52530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29 (37.7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06965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50 (40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8220E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55060F9B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D2DE4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Fatigue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654AE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47 (61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B4A50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67 (53.6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EB441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311</w:t>
            </w:r>
          </w:p>
        </w:tc>
      </w:tr>
      <w:tr w:rsidR="00524B0D" w:rsidRPr="009F1123" w14:paraId="68DB3D3A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1A006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Fatigue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4E38A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30 (39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A0B69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58 (46.4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492A8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5A3BE76F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8C033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Weight loss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22E1B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44 (57.1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FA9E2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>
              <w:rPr>
                <w:rFonts w:asciiTheme="majorBidi" w:eastAsia="Noto Sans" w:hAnsiTheme="majorBidi" w:cstheme="majorBidi"/>
              </w:rPr>
              <w:t>62</w:t>
            </w:r>
            <w:r w:rsidRPr="009F1123">
              <w:rPr>
                <w:rFonts w:asciiTheme="majorBidi" w:eastAsia="Noto Sans" w:hAnsiTheme="majorBidi" w:cstheme="majorBidi"/>
              </w:rPr>
              <w:t xml:space="preserve"> (</w:t>
            </w:r>
            <w:r>
              <w:rPr>
                <w:rFonts w:asciiTheme="majorBidi" w:eastAsia="Noto Sans" w:hAnsiTheme="majorBidi" w:cstheme="majorBidi"/>
              </w:rPr>
              <w:t>49.6</w:t>
            </w:r>
            <w:r w:rsidRPr="009F1123">
              <w:rPr>
                <w:rFonts w:asciiTheme="majorBidi" w:eastAsia="Noto Sans" w:hAnsiTheme="majorBidi" w:cstheme="majorBidi"/>
              </w:rPr>
              <w:t xml:space="preserve">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52868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</w:t>
            </w:r>
            <w:r>
              <w:rPr>
                <w:rFonts w:asciiTheme="majorBidi" w:eastAsia="Noto Sans" w:hAnsiTheme="majorBidi" w:cstheme="majorBidi"/>
              </w:rPr>
              <w:t>369</w:t>
            </w:r>
          </w:p>
        </w:tc>
      </w:tr>
      <w:tr w:rsidR="00524B0D" w:rsidRPr="009F1123" w14:paraId="0782836B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A7C5E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Weight loss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20355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33 (42.9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69DE9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>
              <w:rPr>
                <w:rFonts w:asciiTheme="majorBidi" w:eastAsia="Noto Sans" w:hAnsiTheme="majorBidi" w:cstheme="majorBidi"/>
              </w:rPr>
              <w:t>63</w:t>
            </w:r>
            <w:r w:rsidRPr="009F1123">
              <w:rPr>
                <w:rFonts w:asciiTheme="majorBidi" w:eastAsia="Noto Sans" w:hAnsiTheme="majorBidi" w:cstheme="majorBidi"/>
              </w:rPr>
              <w:t xml:space="preserve"> (</w:t>
            </w:r>
            <w:r>
              <w:rPr>
                <w:rFonts w:asciiTheme="majorBidi" w:eastAsia="Noto Sans" w:hAnsiTheme="majorBidi" w:cstheme="majorBidi"/>
              </w:rPr>
              <w:t>50.4</w:t>
            </w:r>
            <w:r w:rsidRPr="009F1123">
              <w:rPr>
                <w:rFonts w:asciiTheme="majorBidi" w:eastAsia="Noto Sans" w:hAnsiTheme="majorBidi" w:cstheme="majorBidi"/>
              </w:rPr>
              <w:t xml:space="preserve">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4B8CD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749E5D76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84590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hemoptysis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166CD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64 (83.1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196DE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97 (77.6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5BF07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373</w:t>
            </w:r>
          </w:p>
        </w:tc>
      </w:tr>
      <w:tr w:rsidR="00524B0D" w:rsidRPr="009F1123" w14:paraId="1452F1F5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4639C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hemoptysis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E5FAA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3 (16.9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8F0AC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28 (22.4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5D03F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16F21046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8FB27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Chest discomfort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7D505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61 (79.2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3F016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84 (67.2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E82F0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077</w:t>
            </w:r>
          </w:p>
        </w:tc>
      </w:tr>
      <w:tr w:rsidR="00524B0D" w:rsidRPr="009F1123" w14:paraId="6D4199EF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71429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Chest discomfort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D54B8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6 (20.8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7D8EE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41 (32.8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A043F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4EE01C6A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B56BF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Asymptomatic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B86AD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70 (90.9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A518B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20 (96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73244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218</w:t>
            </w:r>
          </w:p>
        </w:tc>
      </w:tr>
      <w:tr w:rsidR="00524B0D" w:rsidRPr="009F1123" w14:paraId="7A5C9146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EF3D1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Asymptomatic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C3C39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7 (9.1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EF906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5 (4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43C5D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096929D8" w14:textId="77777777" w:rsidTr="00BB3230">
        <w:trPr>
          <w:trHeight w:val="599"/>
        </w:trPr>
        <w:tc>
          <w:tcPr>
            <w:tcW w:w="9629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E344C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  <w:b/>
                <w:bCs/>
              </w:rPr>
              <w:t>Microbiology</w:t>
            </w:r>
          </w:p>
        </w:tc>
      </w:tr>
      <w:tr w:rsidR="00524B0D" w:rsidRPr="009F1123" w14:paraId="6427A5FD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6FBF8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PPD (positive) N (%)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D0AEC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62 (80.5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8D18F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95 (76)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C1BEA" w14:textId="77777777" w:rsidR="00524B0D" w:rsidRPr="009F1123" w:rsidRDefault="00524B0D" w:rsidP="00BB3230">
            <w:pPr>
              <w:widowControl w:val="0"/>
              <w:spacing w:after="240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45</w:t>
            </w:r>
          </w:p>
        </w:tc>
      </w:tr>
      <w:tr w:rsidR="00524B0D" w:rsidRPr="009F1123" w14:paraId="3B411CB1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7CDC6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PPD (positive) N (%)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E103B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15 (19.5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15F1B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30 (24)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A6714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0A085D37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69581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IGRA (positive) N (%)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26295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76 (98.7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CDD7A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124 (99.2)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941A6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1</w:t>
            </w:r>
          </w:p>
        </w:tc>
      </w:tr>
      <w:tr w:rsidR="00524B0D" w:rsidRPr="009F1123" w14:paraId="2C21D8F7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CCDA2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lastRenderedPageBreak/>
              <w:t xml:space="preserve">IGRA (positive) N (%)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9CB13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1 (1.3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037E6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1 (0.8)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D3B89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7C6EC97E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D43ED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AFB (positive) N (%) No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3A22B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60 (77.9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11D42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89 (71.2)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C2FB4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29</w:t>
            </w:r>
          </w:p>
        </w:tc>
      </w:tr>
      <w:tr w:rsidR="00524B0D" w:rsidRPr="009F1123" w14:paraId="47F5AB4F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4D8B4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AFB (positive) N (%) Yes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A3F3E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17 (22.1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8FCCC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36 (28.8)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6FEB0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75D13CE0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9DBD4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Mtb Culture (positive) N (%) No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31D99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42 (54.5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3384C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78 (62.4)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37A8D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28</w:t>
            </w:r>
          </w:p>
        </w:tc>
      </w:tr>
      <w:tr w:rsidR="00524B0D" w:rsidRPr="009F1123" w14:paraId="742EA352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94C6A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Mtb Culture (positive) N (%) Yes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58635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35 (45.5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A50EF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47 (37.6)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FA4B5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7519C574" w14:textId="77777777" w:rsidTr="00BB3230">
        <w:trPr>
          <w:trHeight w:val="599"/>
        </w:trPr>
        <w:tc>
          <w:tcPr>
            <w:tcW w:w="9629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C6C76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  <w:b/>
              </w:rPr>
              <w:t>Abnormal CXR findings N (%)</w:t>
            </w:r>
          </w:p>
        </w:tc>
      </w:tr>
      <w:tr w:rsidR="00524B0D" w:rsidRPr="009F1123" w14:paraId="1CF703AE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8E421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Upper lung zone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4C2E4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29 (37.7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59D3C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55 (44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E0307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383</w:t>
            </w:r>
          </w:p>
        </w:tc>
      </w:tr>
      <w:tr w:rsidR="00524B0D" w:rsidRPr="009F1123" w14:paraId="6C4274DF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4DF69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Upper lung zone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B97A3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48 (62.3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50F8B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70 (56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244B3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10CAC2D4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A73CA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Lower lung zone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8F20F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53 (68.8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B15F1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86 (68.8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5BF5A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1</w:t>
            </w:r>
          </w:p>
        </w:tc>
      </w:tr>
      <w:tr w:rsidR="00524B0D" w:rsidRPr="009F1123" w14:paraId="3EF0BD50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0FE68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Lower lung zone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CA8E2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24 (31.2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7BC6A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39 (31.2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4384C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0B83CEC6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B69A6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Pleural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0D900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62 (80.5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1AAB7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90 (72.</w:t>
            </w:r>
            <w:r>
              <w:rPr>
                <w:rFonts w:asciiTheme="majorBidi" w:eastAsia="Noto Sans" w:hAnsiTheme="majorBidi" w:cstheme="majorBidi"/>
              </w:rPr>
              <w:t>0</w:t>
            </w:r>
            <w:r w:rsidRPr="009F1123">
              <w:rPr>
                <w:rFonts w:asciiTheme="majorBidi" w:eastAsia="Noto Sans" w:hAnsiTheme="majorBidi" w:cstheme="majorBidi"/>
              </w:rPr>
              <w:t xml:space="preserve">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F26E4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184</w:t>
            </w:r>
          </w:p>
        </w:tc>
      </w:tr>
      <w:tr w:rsidR="00524B0D" w:rsidRPr="009F1123" w14:paraId="3B8FFA2E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04284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Pleural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4B1D2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5 (19.5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6A666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35 (28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A5A1D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73F7B245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D8311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Miliary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9DA2C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70 (90.9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3B043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17 (93.6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DD1EE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583</w:t>
            </w:r>
          </w:p>
          <w:p w14:paraId="200B7E44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07586015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EA6B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Miliary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3CD56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7 (9.1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91423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8 (6.4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67B63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1C9C5300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AB44F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Cavity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41AC1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54 (70.1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35913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89 (71.2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CE43A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875</w:t>
            </w:r>
          </w:p>
        </w:tc>
      </w:tr>
      <w:tr w:rsidR="00524B0D" w:rsidRPr="009F1123" w14:paraId="63AD6096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8D6E1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lastRenderedPageBreak/>
              <w:t xml:space="preserve">Cavity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85234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23 (29.9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64DEA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36 (28.8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7C63F" w14:textId="77777777" w:rsidR="00524B0D" w:rsidRPr="009F1123" w:rsidRDefault="00524B0D" w:rsidP="00BB3230">
            <w:pPr>
              <w:widowControl w:val="0"/>
              <w:spacing w:after="240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1AD4569E" w14:textId="77777777" w:rsidTr="00BB3230">
        <w:trPr>
          <w:trHeight w:val="599"/>
        </w:trPr>
        <w:tc>
          <w:tcPr>
            <w:tcW w:w="9629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F4485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  <w:b/>
              </w:rPr>
              <w:t>Abnormal CT chest N (%)</w:t>
            </w:r>
          </w:p>
        </w:tc>
      </w:tr>
      <w:tr w:rsidR="00524B0D" w:rsidRPr="009F1123" w14:paraId="1A4F55E9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BBCFE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  <w:b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Tree-in-bud sign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E550E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57 (74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1F2CC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90 (72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C477C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871</w:t>
            </w:r>
          </w:p>
        </w:tc>
      </w:tr>
      <w:tr w:rsidR="00524B0D" w:rsidRPr="009F1123" w14:paraId="162D690F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F9AC4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  <w:b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Tree-in-bud sign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14A37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20 (26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8E0F1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35 (28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A69E6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0EF5F6E8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42962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  <w:b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Segmental/lobar consolidation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472A2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42 (54.5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EAF7B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63 (50.4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EDA9F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664</w:t>
            </w:r>
          </w:p>
        </w:tc>
      </w:tr>
      <w:tr w:rsidR="00524B0D" w:rsidRPr="009F1123" w14:paraId="5018567A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DE066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  <w:b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Segmental/lobar consolidation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672C8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35 (45.5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E58AB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62 (49.6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C7530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50107E29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A6E53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  <w:b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Cavity lesion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73521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41 (53.2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DF7B2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72 (57.6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45728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562</w:t>
            </w:r>
          </w:p>
        </w:tc>
      </w:tr>
      <w:tr w:rsidR="00524B0D" w:rsidRPr="009F1123" w14:paraId="54682A7B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4C290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  <w:b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Cavity lesion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8D5B8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36 (46.8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BD1A8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53 (42.4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6DD64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472FDAD6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292C4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  <w:b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Lymphadenopathy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53A21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59 (76.6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3BE0E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08 (86.4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F1685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086</w:t>
            </w:r>
          </w:p>
        </w:tc>
      </w:tr>
      <w:tr w:rsidR="00524B0D" w:rsidRPr="009F1123" w14:paraId="3F8BEA37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B1A83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  <w:b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Lymphadenopathy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4D41B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8 (23.4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9D258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7 (13.6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75F33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6B6F7EF0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50CC7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  <w:b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Miliary lesion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83576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62 (80.5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7E3C9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09 (87.2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A496D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230</w:t>
            </w:r>
          </w:p>
        </w:tc>
      </w:tr>
      <w:tr w:rsidR="00524B0D" w:rsidRPr="009F1123" w14:paraId="14755FFF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5B1B2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  <w:b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Miliary </w:t>
            </w:r>
            <w:proofErr w:type="gramStart"/>
            <w:r w:rsidRPr="009F1123">
              <w:rPr>
                <w:rFonts w:asciiTheme="majorBidi" w:eastAsia="Noto Sans" w:hAnsiTheme="majorBidi" w:cstheme="majorBidi"/>
              </w:rPr>
              <w:t>lesion</w:t>
            </w:r>
            <w:proofErr w:type="gramEnd"/>
            <w:r w:rsidRPr="009F1123">
              <w:rPr>
                <w:rFonts w:asciiTheme="majorBidi" w:eastAsia="Noto Sans" w:hAnsiTheme="majorBidi" w:cstheme="majorBidi"/>
              </w:rPr>
              <w:t xml:space="preserve">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ED1B4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5 (19.5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FD0A4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6 (12.8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ECEF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12CF611B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084F0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  <w:b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Calcified granuloma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8DA15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61 (79.2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32ADF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06 (84.8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0A5A5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341</w:t>
            </w:r>
          </w:p>
          <w:p w14:paraId="4B6F95B7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29D322B0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CF132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  <w:b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Calcified granuloma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DE155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6 (20.8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A4F60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9 (15.2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3D305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5AC0E483" w14:textId="77777777" w:rsidTr="00BB3230">
        <w:trPr>
          <w:trHeight w:val="599"/>
        </w:trPr>
        <w:tc>
          <w:tcPr>
            <w:tcW w:w="9629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6726F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  <w:b/>
              </w:rPr>
              <w:t>Oxygen requirement N (%)</w:t>
            </w:r>
          </w:p>
        </w:tc>
      </w:tr>
      <w:tr w:rsidR="00524B0D" w:rsidRPr="009F1123" w14:paraId="6CBA21F1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B6DC7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  <w:b/>
              </w:rPr>
            </w:pPr>
            <w:r w:rsidRPr="009F1123">
              <w:rPr>
                <w:rFonts w:asciiTheme="majorBidi" w:eastAsia="Noto Sans" w:hAnsiTheme="majorBidi" w:cstheme="majorBidi"/>
              </w:rPr>
              <w:lastRenderedPageBreak/>
              <w:t xml:space="preserve">NC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F2C42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61 (79.2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1A5F6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06 (84.8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89ADF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448</w:t>
            </w:r>
          </w:p>
        </w:tc>
      </w:tr>
      <w:tr w:rsidR="00524B0D" w:rsidRPr="009F1123" w14:paraId="040E3A22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51EF3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NC (Yes)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1289F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6 (20.8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01528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9 (15.2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87E9E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52FFBBD1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8EFD0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FM (No)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4C0A7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60 (77.9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F8216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88 (70.4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E6168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257</w:t>
            </w:r>
          </w:p>
          <w:p w14:paraId="7DEB9D55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4F6BA300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5172B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FM (Yes)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6A916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7 (22.1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16A04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37 (29.6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CD7B3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0B8CD974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920F2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TUBE (No)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1DDF9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65 (84.4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D6F3F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17 (93.6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1C344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05</w:t>
            </w:r>
          </w:p>
        </w:tc>
      </w:tr>
      <w:tr w:rsidR="00524B0D" w:rsidRPr="009F1123" w14:paraId="10C09CCC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EF123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TUBE (Yes)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595D1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2 (15.6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1656B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8 (6.4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C8253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1EA2DFED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BEE4A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  <w:b/>
              </w:rPr>
              <w:t>Complications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15EDB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0C675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A5A9C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0857773E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544FC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Liver injury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47919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70 (90.9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69019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15 (92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2C4A7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799</w:t>
            </w:r>
          </w:p>
          <w:p w14:paraId="60CF3600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1A47B3CC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645D0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Liver injury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1108F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7 (9.1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5092E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0 (8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DEB45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7B936DB5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96B28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N/V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0B367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73 (94.8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F300A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13 (90.4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2BD41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298</w:t>
            </w:r>
          </w:p>
        </w:tc>
      </w:tr>
      <w:tr w:rsidR="00524B0D" w:rsidRPr="009F1123" w14:paraId="060ED376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4A5C6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N/V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881DC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4 (5.2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AA21A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2 (9.6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9765F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38FC19A1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30B26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AKI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F5132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74 (96.1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AA8C7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17 (93.6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9A8C3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538</w:t>
            </w:r>
          </w:p>
        </w:tc>
      </w:tr>
      <w:tr w:rsidR="00524B0D" w:rsidRPr="009F1123" w14:paraId="1D0A8725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018B2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AKI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02B05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3 (3.9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F4E29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8 (6.4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651BD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140AE84D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F54DC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Cutaneous reaction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73B29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76 (98.7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5796D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24 (99.2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002DF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1</w:t>
            </w:r>
          </w:p>
        </w:tc>
      </w:tr>
      <w:tr w:rsidR="00524B0D" w:rsidRPr="009F1123" w14:paraId="725EDDF0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E89CC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Cutaneous reaction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916F2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 (1.3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238D4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 (0.8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AE638" w14:textId="77777777" w:rsidR="00524B0D" w:rsidRPr="009F1123" w:rsidRDefault="00524B0D" w:rsidP="00BB3230">
            <w:pPr>
              <w:widowControl w:val="0"/>
              <w:spacing w:after="240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784298EF" w14:textId="77777777" w:rsidTr="00BB3230">
        <w:trPr>
          <w:trHeight w:val="599"/>
        </w:trPr>
        <w:tc>
          <w:tcPr>
            <w:tcW w:w="9629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53A19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  <w:b/>
              </w:rPr>
              <w:lastRenderedPageBreak/>
              <w:t>Outcomes N (%)</w:t>
            </w:r>
          </w:p>
        </w:tc>
      </w:tr>
      <w:tr w:rsidR="00524B0D" w:rsidRPr="009F1123" w14:paraId="67BB6859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21072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  <w:b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Cured at 6 months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DB690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71 (92.2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1814A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19 (95.2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9B898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541</w:t>
            </w:r>
          </w:p>
        </w:tc>
      </w:tr>
      <w:tr w:rsidR="00524B0D" w:rsidRPr="009F1123" w14:paraId="18EFC3C2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F02F7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  <w:b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Cured at 6 months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16F09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6 (7.8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D73AC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6 (4.8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B91A9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509EA69E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5A844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  <w:b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Cured at 9 months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51AC9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75 (97.4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161F2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19 (95.2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73AFC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713</w:t>
            </w:r>
          </w:p>
        </w:tc>
      </w:tr>
      <w:tr w:rsidR="00524B0D" w:rsidRPr="009F1123" w14:paraId="4A9E739A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AE9C4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  <w:b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Cured at 9 months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6F366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2 (2.6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458D0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6 (4.8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FE55A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  <w:tr w:rsidR="00524B0D" w:rsidRPr="009F1123" w14:paraId="0B8485BA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5C6D8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  <w:b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Cured longer duration No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A1586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69 (89.6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89357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15 (92) </w:t>
            </w:r>
          </w:p>
        </w:tc>
        <w:tc>
          <w:tcPr>
            <w:tcW w:w="12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94C64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>0.627</w:t>
            </w:r>
          </w:p>
        </w:tc>
      </w:tr>
      <w:tr w:rsidR="00524B0D" w:rsidRPr="009F1123" w14:paraId="7BDA452D" w14:textId="77777777" w:rsidTr="00BB3230">
        <w:trPr>
          <w:trHeight w:val="599"/>
        </w:trPr>
        <w:tc>
          <w:tcPr>
            <w:tcW w:w="4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AEB89" w14:textId="77777777" w:rsidR="00524B0D" w:rsidRPr="009F1123" w:rsidRDefault="00524B0D" w:rsidP="00BB3230">
            <w:pPr>
              <w:widowControl w:val="0"/>
              <w:spacing w:after="240"/>
              <w:ind w:left="156"/>
              <w:jc w:val="both"/>
              <w:rPr>
                <w:rFonts w:asciiTheme="majorBidi" w:eastAsia="Noto Sans" w:hAnsiTheme="majorBidi" w:cstheme="majorBidi"/>
                <w:b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Cured longer duration Yes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AE51A" w14:textId="77777777" w:rsidR="00524B0D" w:rsidRPr="009F1123" w:rsidRDefault="00524B0D" w:rsidP="00BB3230">
            <w:pPr>
              <w:widowControl w:val="0"/>
              <w:spacing w:after="240"/>
              <w:ind w:left="143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8 (10.4) 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3D384" w14:textId="77777777" w:rsidR="00524B0D" w:rsidRPr="009F1123" w:rsidRDefault="00524B0D" w:rsidP="00BB3230">
            <w:pPr>
              <w:widowControl w:val="0"/>
              <w:spacing w:after="240"/>
              <w:ind w:left="158"/>
              <w:jc w:val="both"/>
              <w:rPr>
                <w:rFonts w:asciiTheme="majorBidi" w:eastAsia="Noto Sans" w:hAnsiTheme="majorBidi" w:cstheme="majorBidi"/>
              </w:rPr>
            </w:pPr>
            <w:r w:rsidRPr="009F1123">
              <w:rPr>
                <w:rFonts w:asciiTheme="majorBidi" w:eastAsia="Noto Sans" w:hAnsiTheme="majorBidi" w:cstheme="majorBidi"/>
              </w:rPr>
              <w:t xml:space="preserve">10 (8) </w:t>
            </w:r>
          </w:p>
        </w:tc>
        <w:tc>
          <w:tcPr>
            <w:tcW w:w="12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623D9" w14:textId="77777777" w:rsidR="00524B0D" w:rsidRPr="009F1123" w:rsidRDefault="00524B0D" w:rsidP="00BB3230">
            <w:pPr>
              <w:widowControl w:val="0"/>
              <w:spacing w:after="240"/>
              <w:ind w:left="148"/>
              <w:jc w:val="both"/>
              <w:rPr>
                <w:rFonts w:asciiTheme="majorBidi" w:eastAsia="Noto Sans" w:hAnsiTheme="majorBidi" w:cstheme="majorBidi"/>
              </w:rPr>
            </w:pPr>
          </w:p>
        </w:tc>
      </w:tr>
    </w:tbl>
    <w:p w14:paraId="359D308E" w14:textId="77777777" w:rsidR="00504B2F" w:rsidRDefault="00504B2F"/>
    <w:sectPr w:rsidR="00504B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Noto Sans">
    <w:panose1 w:val="020B0502040504020204"/>
    <w:charset w:val="00"/>
    <w:family w:val="swiss"/>
    <w:pitch w:val="variable"/>
    <w:sig w:usb0="E00002FF" w:usb1="4000201F" w:usb2="0800002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9E2D9C"/>
    <w:multiLevelType w:val="hybridMultilevel"/>
    <w:tmpl w:val="F1B0826E"/>
    <w:lvl w:ilvl="0" w:tplc="3FE81DF6">
      <w:start w:val="6"/>
      <w:numFmt w:val="decimal"/>
      <w:lvlText w:val="%1"/>
      <w:lvlJc w:val="left"/>
      <w:pPr>
        <w:ind w:left="5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5" w:hanging="360"/>
      </w:pPr>
    </w:lvl>
    <w:lvl w:ilvl="2" w:tplc="0409001B" w:tentative="1">
      <w:start w:val="1"/>
      <w:numFmt w:val="lowerRoman"/>
      <w:lvlText w:val="%3."/>
      <w:lvlJc w:val="right"/>
      <w:pPr>
        <w:ind w:left="1945" w:hanging="180"/>
      </w:pPr>
    </w:lvl>
    <w:lvl w:ilvl="3" w:tplc="0409000F" w:tentative="1">
      <w:start w:val="1"/>
      <w:numFmt w:val="decimal"/>
      <w:lvlText w:val="%4."/>
      <w:lvlJc w:val="left"/>
      <w:pPr>
        <w:ind w:left="2665" w:hanging="360"/>
      </w:pPr>
    </w:lvl>
    <w:lvl w:ilvl="4" w:tplc="04090019" w:tentative="1">
      <w:start w:val="1"/>
      <w:numFmt w:val="lowerLetter"/>
      <w:lvlText w:val="%5."/>
      <w:lvlJc w:val="left"/>
      <w:pPr>
        <w:ind w:left="3385" w:hanging="360"/>
      </w:pPr>
    </w:lvl>
    <w:lvl w:ilvl="5" w:tplc="0409001B" w:tentative="1">
      <w:start w:val="1"/>
      <w:numFmt w:val="lowerRoman"/>
      <w:lvlText w:val="%6."/>
      <w:lvlJc w:val="right"/>
      <w:pPr>
        <w:ind w:left="4105" w:hanging="180"/>
      </w:pPr>
    </w:lvl>
    <w:lvl w:ilvl="6" w:tplc="0409000F" w:tentative="1">
      <w:start w:val="1"/>
      <w:numFmt w:val="decimal"/>
      <w:lvlText w:val="%7."/>
      <w:lvlJc w:val="left"/>
      <w:pPr>
        <w:ind w:left="4825" w:hanging="360"/>
      </w:pPr>
    </w:lvl>
    <w:lvl w:ilvl="7" w:tplc="04090019" w:tentative="1">
      <w:start w:val="1"/>
      <w:numFmt w:val="lowerLetter"/>
      <w:lvlText w:val="%8."/>
      <w:lvlJc w:val="left"/>
      <w:pPr>
        <w:ind w:left="5545" w:hanging="360"/>
      </w:pPr>
    </w:lvl>
    <w:lvl w:ilvl="8" w:tplc="0409001B" w:tentative="1">
      <w:start w:val="1"/>
      <w:numFmt w:val="lowerRoman"/>
      <w:lvlText w:val="%9."/>
      <w:lvlJc w:val="right"/>
      <w:pPr>
        <w:ind w:left="6265" w:hanging="180"/>
      </w:pPr>
    </w:lvl>
  </w:abstractNum>
  <w:abstractNum w:abstractNumId="1" w15:restartNumberingAfterBreak="0">
    <w:nsid w:val="760A321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48230370">
    <w:abstractNumId w:val="1"/>
  </w:num>
  <w:num w:numId="2" w16cid:durableId="7116162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0DE"/>
    <w:rsid w:val="000A7A5E"/>
    <w:rsid w:val="001D2DE9"/>
    <w:rsid w:val="00243588"/>
    <w:rsid w:val="002E06BF"/>
    <w:rsid w:val="00504B2F"/>
    <w:rsid w:val="00524B0D"/>
    <w:rsid w:val="00830599"/>
    <w:rsid w:val="009E5181"/>
    <w:rsid w:val="00A73FCB"/>
    <w:rsid w:val="00AD50DE"/>
    <w:rsid w:val="00B2798D"/>
    <w:rsid w:val="00D26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FD175"/>
  <w15:chartTrackingRefBased/>
  <w15:docId w15:val="{7A012721-D381-4A1C-A2AE-A91CE240F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50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0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50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50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0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0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0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0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0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2798D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 w:val="0"/>
        <w:bCs/>
      </w:rPr>
      <w:tblPr/>
      <w:tcPr>
        <w:shd w:val="clear" w:color="auto" w:fill="CAEDFB" w:themeFill="accent4" w:themeFillTint="33"/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D50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0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50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50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0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0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0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0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0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50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50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50DE"/>
    <w:pPr>
      <w:numPr>
        <w:ilvl w:val="1"/>
      </w:numPr>
    </w:pPr>
    <w:rPr>
      <w:rFonts w:eastAsiaTheme="majorEastAsia" w:cstheme="majorBidi"/>
      <w:color w:val="000000" w:themeColor="text1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50DE"/>
    <w:rPr>
      <w:rFonts w:eastAsiaTheme="majorEastAsia" w:cstheme="majorBidi"/>
      <w:color w:val="000000" w:themeColor="text1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50DE"/>
    <w:pPr>
      <w:spacing w:before="160"/>
      <w:jc w:val="center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D50DE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AD50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50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50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50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50D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04B2F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Arial Unicode MS" w:hAnsi="Times New Roman" w:cs="Times New Roman"/>
      <w:i/>
      <w:iCs/>
      <w:color w:val="0E2841" w:themeColor="text2"/>
      <w:kern w:val="0"/>
      <w:sz w:val="18"/>
      <w:szCs w:val="18"/>
      <w:bdr w:val="n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804</Words>
  <Characters>4583</Characters>
  <Application>Microsoft Office Word</Application>
  <DocSecurity>0</DocSecurity>
  <Lines>38</Lines>
  <Paragraphs>10</Paragraphs>
  <ScaleCrop>false</ScaleCrop>
  <Company/>
  <LinksUpToDate>false</LinksUpToDate>
  <CharactersWithSpaces>5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m masri</dc:creator>
  <cp:keywords/>
  <dc:description/>
  <cp:lastModifiedBy>rim masri</cp:lastModifiedBy>
  <cp:revision>3</cp:revision>
  <dcterms:created xsi:type="dcterms:W3CDTF">2025-12-11T19:57:00Z</dcterms:created>
  <dcterms:modified xsi:type="dcterms:W3CDTF">2026-02-21T08:45:00Z</dcterms:modified>
</cp:coreProperties>
</file>